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9644" w14:textId="5267DA22" w:rsidR="00871029" w:rsidRDefault="00757A8D" w:rsidP="00800696">
      <w:r w:rsidRPr="00757A8D">
        <w:rPr>
          <w:b/>
          <w:bCs/>
        </w:rPr>
        <w:t xml:space="preserve">Supplemental table </w:t>
      </w:r>
      <w:r w:rsidR="000D4131">
        <w:rPr>
          <w:b/>
          <w:bCs/>
        </w:rPr>
        <w:t>2</w:t>
      </w:r>
      <w:r>
        <w:t>: 1,2-</w:t>
      </w:r>
      <w:r w:rsidRPr="00757A8D">
        <w:t xml:space="preserve">DAG </w:t>
      </w:r>
      <w:r>
        <w:t>c</w:t>
      </w:r>
      <w:r w:rsidRPr="00757A8D">
        <w:t xml:space="preserve">ontent </w:t>
      </w:r>
      <w:r>
        <w:t>(</w:t>
      </w:r>
      <w:proofErr w:type="spellStart"/>
      <w:r w:rsidRPr="00757A8D">
        <w:t>pmol</w:t>
      </w:r>
      <w:proofErr w:type="spellEnd"/>
      <w:r w:rsidRPr="00757A8D">
        <w:t>/mg</w:t>
      </w:r>
      <w:r>
        <w:t>)</w:t>
      </w:r>
      <w:r w:rsidRPr="00757A8D">
        <w:t xml:space="preserve"> of dry tissue</w:t>
      </w:r>
      <w:r>
        <w:t xml:space="preserve"> of the six individual DAGs that had inverse response to 17</w:t>
      </w:r>
      <w:r>
        <w:rPr>
          <w:rFonts w:cs="Arial"/>
        </w:rPr>
        <w:t>α</w:t>
      </w:r>
      <w:r>
        <w:t xml:space="preserve">-E2 treatment in male and female mice. Data are in mean </w:t>
      </w:r>
      <w:r>
        <w:rPr>
          <w:rFonts w:cs="Arial"/>
        </w:rPr>
        <w:t>±</w:t>
      </w:r>
      <w:r>
        <w:t xml:space="preserve"> standard deviation. </w:t>
      </w:r>
    </w:p>
    <w:tbl>
      <w:tblPr>
        <w:tblW w:w="11159" w:type="dxa"/>
        <w:tblLook w:val="04A0" w:firstRow="1" w:lastRow="0" w:firstColumn="1" w:lastColumn="0" w:noHBand="0" w:noVBand="1"/>
      </w:tblPr>
      <w:tblGrid>
        <w:gridCol w:w="975"/>
        <w:gridCol w:w="1446"/>
        <w:gridCol w:w="1514"/>
        <w:gridCol w:w="1458"/>
        <w:gridCol w:w="1238"/>
        <w:gridCol w:w="1513"/>
        <w:gridCol w:w="1513"/>
        <w:gridCol w:w="1522"/>
      </w:tblGrid>
      <w:tr w:rsidR="00A41D39" w:rsidRPr="00871029" w14:paraId="0FE7BFEA" w14:textId="77777777" w:rsidTr="00871029">
        <w:trPr>
          <w:trHeight w:val="32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BAA2" w14:textId="77777777" w:rsidR="00871029" w:rsidRPr="00871029" w:rsidRDefault="00871029" w:rsidP="00871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B9B" w14:textId="77777777" w:rsidR="00871029" w:rsidRPr="00871029" w:rsidRDefault="00871029" w:rsidP="00871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A1295" w14:textId="7014F37D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,2-</w:t>
            </w: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DAG Content </w:t>
            </w:r>
            <w:proofErr w:type="spellStart"/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mol</w:t>
            </w:r>
            <w:proofErr w:type="spellEnd"/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/mg of dry tissue</w:t>
            </w:r>
          </w:p>
        </w:tc>
      </w:tr>
      <w:tr w:rsidR="00871029" w:rsidRPr="00871029" w14:paraId="7A29133C" w14:textId="77777777" w:rsidTr="00871029">
        <w:trPr>
          <w:trHeight w:val="325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290F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F01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C8F0" w14:textId="6FB7593F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8:0/18:1D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548" w14:textId="6ECDFEDD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i18:1D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19AE" w14:textId="67E7B48E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i18:0DG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0FD7" w14:textId="3F06905D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8:0/22:6DG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699" w14:textId="79DD2562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6:0/20:4D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DDF7" w14:textId="33F02C7E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8:0/20:4DG</w:t>
            </w:r>
          </w:p>
        </w:tc>
      </w:tr>
      <w:tr w:rsidR="00871029" w:rsidRPr="00871029" w14:paraId="25A53134" w14:textId="77777777" w:rsidTr="00871029">
        <w:trPr>
          <w:trHeight w:val="325"/>
        </w:trPr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E21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Male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E7B8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382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25.7 ± 56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CB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068.0 ± 331.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744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0.2 ± 3.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C4A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48.3 ± 20.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1F4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0.5 ± 7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7E48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365.5 ± 217</w:t>
            </w:r>
          </w:p>
        </w:tc>
      </w:tr>
      <w:tr w:rsidR="00871029" w:rsidRPr="00871029" w14:paraId="6E380DD3" w14:textId="77777777" w:rsidTr="00871029">
        <w:trPr>
          <w:trHeight w:val="325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4F56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7FF8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+17αE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0BE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68.2 ± 119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BF2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939.7 ± 692.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3F0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7.4 ± 6.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9D1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5.0 ± 15.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8C9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9.5 ± 4.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2B0B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18.3 ± 34.6</w:t>
            </w:r>
          </w:p>
        </w:tc>
      </w:tr>
      <w:tr w:rsidR="00871029" w:rsidRPr="00871029" w14:paraId="65C77032" w14:textId="77777777" w:rsidTr="00871029">
        <w:trPr>
          <w:trHeight w:val="325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46C5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BCB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how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7B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64.8 ± 43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E66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374.7 ± 274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0F7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.5 ± 1.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AFA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16.6 ± 9.2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3B1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4.5 ± 3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F80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78.5 ± 54.5</w:t>
            </w:r>
          </w:p>
        </w:tc>
      </w:tr>
      <w:tr w:rsidR="00871029" w:rsidRPr="00871029" w14:paraId="563B00AD" w14:textId="77777777" w:rsidTr="00871029">
        <w:trPr>
          <w:trHeight w:val="32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2D4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F1BD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A785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543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6C9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AA6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57A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F6F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871029" w:rsidRPr="00871029" w14:paraId="2003BD59" w14:textId="77777777" w:rsidTr="00871029">
        <w:trPr>
          <w:trHeight w:val="325"/>
        </w:trPr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C75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Female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E71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61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96.7 ± 254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6F0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433.1 ± 1236.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A67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3.5 ± 11.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540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32.7 ± 36.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910B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7.6 ± 17.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409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320.8 ± 327.2</w:t>
            </w:r>
          </w:p>
        </w:tc>
      </w:tr>
      <w:tr w:rsidR="00871029" w:rsidRPr="00871029" w14:paraId="234C66B5" w14:textId="77777777" w:rsidTr="00871029">
        <w:trPr>
          <w:trHeight w:val="325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3D1E7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6B34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+17αE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6D0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423.3 ± 366.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75CB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968.3 ± 1761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B4D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7.5 ± 14.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F8D1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85.1 ± 79.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2E8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32.1 ± 21.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0C7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478.4 ± 434.5</w:t>
            </w:r>
          </w:p>
        </w:tc>
      </w:tr>
      <w:tr w:rsidR="00871029" w:rsidRPr="00871029" w14:paraId="292925C4" w14:textId="77777777" w:rsidTr="00871029">
        <w:trPr>
          <w:trHeight w:val="325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050C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684A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how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AAF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23.2 ± 67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7AA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633.6 ± 337.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0F3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5.7 ± 4.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B9E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1.5 ± 8.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0D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6.7 ± 2.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BD91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48.9 ± 139.7</w:t>
            </w:r>
          </w:p>
        </w:tc>
      </w:tr>
    </w:tbl>
    <w:p w14:paraId="05EFF3CD" w14:textId="5464A775" w:rsidR="000F02A1" w:rsidRDefault="000F02A1" w:rsidP="00871029">
      <w:pPr>
        <w:jc w:val="center"/>
      </w:pPr>
    </w:p>
    <w:p w14:paraId="347907A6" w14:textId="2622D417" w:rsidR="000F02A1" w:rsidRDefault="000F02A1"/>
    <w:sectPr w:rsidR="000F02A1" w:rsidSect="00A41D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D4131"/>
    <w:rsid w:val="000F02A1"/>
    <w:rsid w:val="00294933"/>
    <w:rsid w:val="00373E11"/>
    <w:rsid w:val="00594200"/>
    <w:rsid w:val="00757A8D"/>
    <w:rsid w:val="00785E1F"/>
    <w:rsid w:val="00800696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6-15T18:45:00Z</dcterms:created>
  <dcterms:modified xsi:type="dcterms:W3CDTF">2023-06-15T18:45:00Z</dcterms:modified>
</cp:coreProperties>
</file>